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Supplementary Table 4: The effect of heat stress on the frequency of SHR</w:t>
      </w:r>
    </w:p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113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3"/>
        <w:gridCol w:w="2832"/>
        <w:gridCol w:w="1265"/>
        <w:gridCol w:w="1265"/>
        <w:gridCol w:w="1265"/>
        <w:gridCol w:w="1265"/>
        <w:gridCol w:w="1265"/>
        <w:gridCol w:w="1265"/>
      </w:tblGrid>
      <w:tr>
        <w:trPr>
          <w:trHeight w:val="225" w:hRule="atLeast"/>
        </w:trPr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tion</w:t>
            </w:r>
          </w:p>
        </w:tc>
        <w:tc>
          <w:tcPr>
            <w:tcW w:w="2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-growth</w:t>
            </w:r>
          </w:p>
        </w:tc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 MS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 MS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 MS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 MS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lengt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eratur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d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ed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0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°C S0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1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°C S1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2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°C S2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treatmen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very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d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51</w:t>
            </w:r>
          </w:p>
        </w:tc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6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0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50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0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4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4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4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0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C9</w:t>
            </w:r>
          </w:p>
        </w:tc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9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5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1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0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80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45</w:t>
            </w:r>
          </w:p>
        </w:tc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4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5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200" w:footer="0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20:21:00Z</dcterms:created>
  <dc:creator>IT Dept.</dc:creator>
  <dc:description/>
  <cp:keywords/>
  <dc:language>en-US</dc:language>
  <cp:lastModifiedBy>IT Dept.</cp:lastModifiedBy>
  <dcterms:modified xsi:type="dcterms:W3CDTF">2009-03-17T20:55:00Z</dcterms:modified>
  <cp:revision>4</cp:revision>
  <dc:subject/>
  <dc:title>Supplementary table 1: The effect of salt stress on the frequency of SHR</dc:title>
</cp:coreProperties>
</file>